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F5941" w14:textId="77777777" w:rsidR="00A81123" w:rsidRPr="00A02219" w:rsidRDefault="00A81123" w:rsidP="00571D36">
      <w:pPr>
        <w:spacing w:line="480" w:lineRule="auto"/>
        <w:jc w:val="center"/>
        <w:rPr>
          <w:rStyle w:val="fontstyle01"/>
        </w:rPr>
      </w:pPr>
      <w:r w:rsidRPr="00A02219">
        <w:rPr>
          <w:rStyle w:val="fontstyle01"/>
        </w:rPr>
        <w:t>Supplementary Table 1</w:t>
      </w:r>
      <w:r w:rsidR="00353E57">
        <w:rPr>
          <w:rStyle w:val="fontstyle01"/>
          <w:rFonts w:hint="eastAsia"/>
        </w:rPr>
        <w:t>.</w:t>
      </w:r>
      <w:r w:rsidR="00353E57" w:rsidRPr="00353E57">
        <w:t xml:space="preserve"> </w:t>
      </w:r>
      <w:r w:rsidR="00353E57">
        <w:rPr>
          <w:rStyle w:val="fontstyle01"/>
        </w:rPr>
        <w:t xml:space="preserve">General characteristics and clinical features associated with </w:t>
      </w:r>
      <w:r w:rsidR="00571D36">
        <w:rPr>
          <w:rStyle w:val="fontstyle01"/>
          <w:rFonts w:hint="eastAsia"/>
        </w:rPr>
        <w:t>participa</w:t>
      </w:r>
      <w:r w:rsidR="00353E57">
        <w:rPr>
          <w:rStyle w:val="fontstyle01"/>
          <w:rFonts w:hint="eastAsia"/>
        </w:rPr>
        <w:t>nts</w:t>
      </w:r>
    </w:p>
    <w:tbl>
      <w:tblPr>
        <w:tblStyle w:val="a7"/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97"/>
        <w:gridCol w:w="1701"/>
        <w:gridCol w:w="1521"/>
        <w:gridCol w:w="1701"/>
        <w:gridCol w:w="1559"/>
        <w:gridCol w:w="1843"/>
      </w:tblGrid>
      <w:tr w:rsidR="00B512A4" w:rsidRPr="00C5265D" w14:paraId="27325077" w14:textId="77777777" w:rsidTr="00571D36">
        <w:trPr>
          <w:trHeight w:val="395"/>
          <w:jc w:val="center"/>
        </w:trPr>
        <w:tc>
          <w:tcPr>
            <w:tcW w:w="11482" w:type="dxa"/>
            <w:gridSpan w:val="7"/>
            <w:shd w:val="clear" w:color="auto" w:fill="DAEEF3" w:themeFill="accent5" w:themeFillTint="33"/>
          </w:tcPr>
          <w:p w14:paraId="76D0113D" w14:textId="1842D72E" w:rsidR="00B512A4" w:rsidRPr="008A2B3E" w:rsidRDefault="00B512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hint="eastAsia"/>
                <w:sz w:val="21"/>
                <w:szCs w:val="21"/>
              </w:rPr>
              <w:t>T</w:t>
            </w:r>
            <w:r w:rsidRPr="00B512A4">
              <w:rPr>
                <w:rStyle w:val="fontstyle01"/>
                <w:rFonts w:hint="eastAsia"/>
                <w:sz w:val="21"/>
                <w:szCs w:val="21"/>
                <w:shd w:val="clear" w:color="auto" w:fill="DAEEF3" w:themeFill="accent5" w:themeFillTint="33"/>
              </w:rPr>
              <w:t>ransudative pleural effusion</w:t>
            </w:r>
            <w:r w:rsidR="004A6748">
              <w:rPr>
                <w:rStyle w:val="fontstyle01"/>
                <w:sz w:val="21"/>
                <w:szCs w:val="21"/>
                <w:shd w:val="clear" w:color="auto" w:fill="DAEEF3" w:themeFill="accent5" w:themeFillTint="33"/>
              </w:rPr>
              <w:t xml:space="preserve"> (TSPE)</w:t>
            </w:r>
          </w:p>
        </w:tc>
      </w:tr>
      <w:tr w:rsidR="008A2B3E" w:rsidRPr="00C5265D" w14:paraId="3C604F43" w14:textId="77777777" w:rsidTr="002B10D7">
        <w:trPr>
          <w:trHeight w:val="1795"/>
          <w:jc w:val="center"/>
        </w:trPr>
        <w:tc>
          <w:tcPr>
            <w:tcW w:w="1560" w:type="dxa"/>
          </w:tcPr>
          <w:p w14:paraId="5045B015" w14:textId="77777777" w:rsidR="008A2B3E" w:rsidRPr="00C5265D" w:rsidRDefault="008A2B3E" w:rsidP="00B512A4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hest</w:t>
            </w:r>
            <w:r w:rsidR="00B512A4">
              <w:rPr>
                <w:rStyle w:val="fontstyle01"/>
                <w:rFonts w:hint="eastAsia"/>
                <w:sz w:val="21"/>
                <w:szCs w:val="21"/>
              </w:rPr>
              <w:t xml:space="preserve"> </w:t>
            </w:r>
            <w:r w:rsidRPr="00C5265D">
              <w:rPr>
                <w:rStyle w:val="fontstyle01"/>
                <w:sz w:val="21"/>
                <w:szCs w:val="21"/>
              </w:rPr>
              <w:t xml:space="preserve">X-ray </w:t>
            </w:r>
          </w:p>
        </w:tc>
        <w:tc>
          <w:tcPr>
            <w:tcW w:w="1597" w:type="dxa"/>
          </w:tcPr>
          <w:p w14:paraId="1C810114" w14:textId="77777777" w:rsidR="008A2B3E" w:rsidRPr="00C5265D" w:rsidRDefault="00BD33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7D81AC1" wp14:editId="38875EFE">
                  <wp:extent cx="933616" cy="1008000"/>
                  <wp:effectExtent l="1905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616" cy="10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C1321E0" w14:textId="77777777" w:rsidR="008A2B3E" w:rsidRPr="00C5265D" w:rsidRDefault="00BD33F9">
            <w:pPr>
              <w:rPr>
                <w:rFonts w:ascii="Times New Roman" w:hAnsi="Times New Roman" w:cs="Times New Roman"/>
                <w:szCs w:val="21"/>
              </w:rPr>
            </w:pPr>
            <w:r w:rsidRPr="00BD33F9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C53F9EF" wp14:editId="7CA8207C">
                  <wp:extent cx="842903" cy="1008000"/>
                  <wp:effectExtent l="1905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2903" cy="10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1" w:type="dxa"/>
          </w:tcPr>
          <w:p w14:paraId="25075E66" w14:textId="77777777" w:rsidR="008A2B3E" w:rsidRPr="00C5265D" w:rsidRDefault="008A2B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6BD4899" w14:textId="77777777" w:rsidR="008A2B3E" w:rsidRPr="00C5265D" w:rsidRDefault="008A2B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696CB61" w14:textId="77777777" w:rsidR="008A2B3E" w:rsidRPr="00C5265D" w:rsidRDefault="008A2B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205321D" w14:textId="77777777" w:rsidR="008A2B3E" w:rsidRPr="008A2B3E" w:rsidRDefault="008A2B3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A2B3E" w:rsidRPr="00C5265D" w14:paraId="4A74C62E" w14:textId="77777777" w:rsidTr="00571D36">
        <w:trPr>
          <w:jc w:val="center"/>
        </w:trPr>
        <w:tc>
          <w:tcPr>
            <w:tcW w:w="1560" w:type="dxa"/>
          </w:tcPr>
          <w:p w14:paraId="55CD972E" w14:textId="77777777" w:rsidR="008A2B3E" w:rsidRPr="00C5265D" w:rsidRDefault="008A2B3E" w:rsidP="00997D8C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ode</w:t>
            </w:r>
          </w:p>
        </w:tc>
        <w:tc>
          <w:tcPr>
            <w:tcW w:w="1597" w:type="dxa"/>
          </w:tcPr>
          <w:p w14:paraId="4B2D9162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CO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1</w:t>
            </w:r>
          </w:p>
        </w:tc>
        <w:tc>
          <w:tcPr>
            <w:tcW w:w="1701" w:type="dxa"/>
          </w:tcPr>
          <w:p w14:paraId="2E2F35FE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CO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2</w:t>
            </w:r>
          </w:p>
        </w:tc>
        <w:tc>
          <w:tcPr>
            <w:tcW w:w="1521" w:type="dxa"/>
            <w:vAlign w:val="bottom"/>
          </w:tcPr>
          <w:p w14:paraId="64371F7F" w14:textId="77777777" w:rsidR="008A2B3E" w:rsidRDefault="008A2B3E" w:rsidP="00997D8C">
            <w:pPr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701" w:type="dxa"/>
            <w:vAlign w:val="bottom"/>
          </w:tcPr>
          <w:p w14:paraId="31C03D41" w14:textId="77777777" w:rsidR="008A2B3E" w:rsidRDefault="008A2B3E" w:rsidP="00997D8C">
            <w:pPr>
              <w:jc w:val="right"/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36FAB297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843" w:type="dxa"/>
          </w:tcPr>
          <w:p w14:paraId="4AA22BBD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8A2B3E" w:rsidRPr="00C5265D" w14:paraId="5BBB8A2A" w14:textId="77777777" w:rsidTr="00571D36">
        <w:trPr>
          <w:jc w:val="center"/>
        </w:trPr>
        <w:tc>
          <w:tcPr>
            <w:tcW w:w="1560" w:type="dxa"/>
          </w:tcPr>
          <w:p w14:paraId="7CE3A85A" w14:textId="77777777" w:rsidR="008A2B3E" w:rsidRPr="00C5265D" w:rsidRDefault="008A2B3E" w:rsidP="00997D8C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Gender</w:t>
            </w:r>
          </w:p>
        </w:tc>
        <w:tc>
          <w:tcPr>
            <w:tcW w:w="1597" w:type="dxa"/>
          </w:tcPr>
          <w:p w14:paraId="44BE7623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M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ale</w:t>
            </w:r>
          </w:p>
        </w:tc>
        <w:tc>
          <w:tcPr>
            <w:tcW w:w="1701" w:type="dxa"/>
          </w:tcPr>
          <w:p w14:paraId="59C6F6DA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Female</w:t>
            </w:r>
          </w:p>
        </w:tc>
        <w:tc>
          <w:tcPr>
            <w:tcW w:w="1521" w:type="dxa"/>
            <w:vAlign w:val="bottom"/>
          </w:tcPr>
          <w:p w14:paraId="40F8F6BE" w14:textId="77777777" w:rsidR="008A2B3E" w:rsidRDefault="008A2B3E" w:rsidP="00997D8C">
            <w:pPr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701" w:type="dxa"/>
            <w:vAlign w:val="bottom"/>
          </w:tcPr>
          <w:p w14:paraId="2A1E9FEE" w14:textId="77777777" w:rsidR="008A2B3E" w:rsidRDefault="008A2B3E" w:rsidP="00997D8C">
            <w:pPr>
              <w:jc w:val="right"/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73EA3D2F" w14:textId="77777777" w:rsidR="008A2B3E" w:rsidRDefault="008A2B3E" w:rsidP="00997D8C">
            <w:pPr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843" w:type="dxa"/>
          </w:tcPr>
          <w:p w14:paraId="7C3A181A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8A2B3E" w:rsidRPr="00C5265D" w14:paraId="498E8C95" w14:textId="77777777" w:rsidTr="00571D36">
        <w:trPr>
          <w:jc w:val="center"/>
        </w:trPr>
        <w:tc>
          <w:tcPr>
            <w:tcW w:w="1560" w:type="dxa"/>
          </w:tcPr>
          <w:p w14:paraId="44B05CAD" w14:textId="77777777" w:rsidR="008A2B3E" w:rsidRPr="00C5265D" w:rsidRDefault="008A2B3E" w:rsidP="00997D8C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Age (years)</w:t>
            </w:r>
          </w:p>
        </w:tc>
        <w:tc>
          <w:tcPr>
            <w:tcW w:w="1597" w:type="dxa"/>
          </w:tcPr>
          <w:p w14:paraId="3CE03682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79</w:t>
            </w:r>
          </w:p>
        </w:tc>
        <w:tc>
          <w:tcPr>
            <w:tcW w:w="1701" w:type="dxa"/>
          </w:tcPr>
          <w:p w14:paraId="0097F505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81</w:t>
            </w:r>
          </w:p>
        </w:tc>
        <w:tc>
          <w:tcPr>
            <w:tcW w:w="1521" w:type="dxa"/>
          </w:tcPr>
          <w:p w14:paraId="609F617C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D6BB361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559" w:type="dxa"/>
            <w:vAlign w:val="bottom"/>
          </w:tcPr>
          <w:p w14:paraId="07CD73AC" w14:textId="77777777" w:rsidR="008A2B3E" w:rsidRDefault="008A2B3E" w:rsidP="00997D8C">
            <w:pPr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843" w:type="dxa"/>
          </w:tcPr>
          <w:p w14:paraId="6FDB4262" w14:textId="77777777" w:rsidR="008A2B3E" w:rsidRPr="00C5265D" w:rsidRDefault="008A2B3E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B512A4" w:rsidRPr="00C5265D" w14:paraId="4CC342ED" w14:textId="77777777" w:rsidTr="00571D36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7CB40804" w14:textId="77777777" w:rsidR="00B512A4" w:rsidRPr="00C5265D" w:rsidRDefault="00B512A4" w:rsidP="00997D8C">
            <w:pPr>
              <w:rPr>
                <w:rStyle w:val="fontstyle01"/>
                <w:sz w:val="21"/>
                <w:szCs w:val="21"/>
              </w:rPr>
            </w:pPr>
            <w:r w:rsidRPr="00D92EEF">
              <w:rPr>
                <w:rStyle w:val="fontstyle01"/>
                <w:sz w:val="21"/>
                <w:szCs w:val="21"/>
              </w:rPr>
              <w:t>Diagnosis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21A48421" w14:textId="77777777" w:rsidR="00B512A4" w:rsidRPr="00CA444C" w:rsidRDefault="00B512A4" w:rsidP="00997D8C">
            <w:pPr>
              <w:jc w:val="left"/>
              <w:rPr>
                <w:rStyle w:val="fontstyle01"/>
                <w:b w:val="0"/>
                <w:bCs w:val="0"/>
                <w:sz w:val="21"/>
                <w:szCs w:val="21"/>
              </w:rPr>
            </w:pPr>
            <w:r w:rsidRPr="00CA444C">
              <w:rPr>
                <w:rStyle w:val="fontstyle01"/>
                <w:b w:val="0"/>
                <w:bCs w:val="0"/>
                <w:sz w:val="21"/>
                <w:szCs w:val="21"/>
              </w:rPr>
              <w:t>Right ventricle dysfunction </w:t>
            </w:r>
            <w:r>
              <w:rPr>
                <w:rStyle w:val="fontstyle01"/>
                <w:rFonts w:hint="eastAsia"/>
                <w:b w:val="0"/>
                <w:bCs w:val="0"/>
                <w:sz w:val="21"/>
                <w:szCs w:val="21"/>
              </w:rPr>
              <w:t>，</w:t>
            </w:r>
          </w:p>
          <w:p w14:paraId="3F6DB770" w14:textId="77777777" w:rsidR="00571D36" w:rsidRPr="00CA444C" w:rsidRDefault="00B512A4" w:rsidP="00997D8C">
            <w:pPr>
              <w:jc w:val="left"/>
              <w:rPr>
                <w:rStyle w:val="fontstyle01"/>
                <w:b w:val="0"/>
                <w:bCs w:val="0"/>
                <w:sz w:val="21"/>
                <w:szCs w:val="21"/>
              </w:rPr>
            </w:pPr>
            <w:r w:rsidRPr="00CA444C">
              <w:rPr>
                <w:rStyle w:val="fontstyle01"/>
                <w:b w:val="0"/>
                <w:bCs w:val="0"/>
                <w:sz w:val="21"/>
                <w:szCs w:val="21"/>
              </w:rPr>
              <w:t>Coronary atherosclerotic heart dise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23082B" w14:textId="77777777" w:rsidR="00B512A4" w:rsidRPr="00CA444C" w:rsidRDefault="00B512A4" w:rsidP="00997D8C">
            <w:pPr>
              <w:jc w:val="left"/>
              <w:rPr>
                <w:rStyle w:val="fontstyle01"/>
                <w:b w:val="0"/>
                <w:bCs w:val="0"/>
                <w:sz w:val="21"/>
                <w:szCs w:val="21"/>
              </w:rPr>
            </w:pPr>
            <w:r w:rsidRPr="00CA444C">
              <w:rPr>
                <w:rStyle w:val="fontstyle01"/>
                <w:b w:val="0"/>
                <w:bCs w:val="0"/>
                <w:sz w:val="21"/>
                <w:szCs w:val="21"/>
              </w:rPr>
              <w:t>Hypertrophic obstructive cardiomyopathy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2DFD5A93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88841B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40DD51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7760A4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B512A4" w:rsidRPr="00C5265D" w14:paraId="56A76C31" w14:textId="77777777" w:rsidTr="00571D36">
        <w:trPr>
          <w:trHeight w:val="392"/>
          <w:jc w:val="center"/>
        </w:trPr>
        <w:tc>
          <w:tcPr>
            <w:tcW w:w="11482" w:type="dxa"/>
            <w:gridSpan w:val="7"/>
            <w:shd w:val="clear" w:color="auto" w:fill="DAEEF3" w:themeFill="accent5" w:themeFillTint="33"/>
          </w:tcPr>
          <w:p w14:paraId="79EB65A5" w14:textId="3B7BDF31" w:rsidR="00B512A4" w:rsidRPr="00C5265D" w:rsidRDefault="00B512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hint="eastAsia"/>
                <w:sz w:val="21"/>
                <w:szCs w:val="21"/>
              </w:rPr>
              <w:t>Malignant pleural effusion</w:t>
            </w:r>
            <w:r w:rsidR="004A6748">
              <w:rPr>
                <w:rStyle w:val="fontstyle01"/>
                <w:sz w:val="21"/>
                <w:szCs w:val="21"/>
              </w:rPr>
              <w:t xml:space="preserve"> (MPE)</w:t>
            </w:r>
          </w:p>
        </w:tc>
      </w:tr>
      <w:tr w:rsidR="00B512A4" w:rsidRPr="00C5265D" w14:paraId="11563D32" w14:textId="77777777" w:rsidTr="00571D36">
        <w:trPr>
          <w:trHeight w:val="1918"/>
          <w:jc w:val="center"/>
        </w:trPr>
        <w:tc>
          <w:tcPr>
            <w:tcW w:w="1560" w:type="dxa"/>
          </w:tcPr>
          <w:p w14:paraId="6FEE7A60" w14:textId="77777777" w:rsidR="00B512A4" w:rsidRPr="00C5265D" w:rsidRDefault="00B512A4" w:rsidP="00B512A4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hest</w:t>
            </w:r>
            <w:r>
              <w:rPr>
                <w:rStyle w:val="fontstyle01"/>
                <w:rFonts w:hint="eastAsia"/>
                <w:sz w:val="21"/>
                <w:szCs w:val="21"/>
              </w:rPr>
              <w:t xml:space="preserve"> </w:t>
            </w:r>
            <w:r w:rsidRPr="00C5265D">
              <w:rPr>
                <w:rStyle w:val="fontstyle01"/>
                <w:sz w:val="21"/>
                <w:szCs w:val="21"/>
              </w:rPr>
              <w:t>X-ray</w:t>
            </w:r>
          </w:p>
        </w:tc>
        <w:tc>
          <w:tcPr>
            <w:tcW w:w="1597" w:type="dxa"/>
          </w:tcPr>
          <w:p w14:paraId="2AD9A844" w14:textId="77777777" w:rsidR="00B512A4" w:rsidRPr="00C5265D" w:rsidRDefault="00B512A4">
            <w:pPr>
              <w:rPr>
                <w:rStyle w:val="fontstyle01"/>
                <w:b w:val="0"/>
                <w:sz w:val="21"/>
                <w:szCs w:val="21"/>
              </w:rPr>
            </w:pPr>
            <w:r w:rsidRPr="0040150F">
              <w:rPr>
                <w:rStyle w:val="fontstyle01"/>
                <w:b w:val="0"/>
                <w:noProof/>
                <w:sz w:val="21"/>
                <w:szCs w:val="21"/>
              </w:rPr>
              <w:drawing>
                <wp:inline distT="0" distB="0" distL="0" distR="0" wp14:anchorId="58F32D02" wp14:editId="0412783A">
                  <wp:extent cx="879774" cy="1044000"/>
                  <wp:effectExtent l="19050" t="0" r="0" b="0"/>
                  <wp:docPr id="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9774" cy="10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7B19080D" w14:textId="77777777" w:rsidR="00B512A4" w:rsidRPr="00C5265D" w:rsidRDefault="00B512A4">
            <w:pPr>
              <w:rPr>
                <w:rFonts w:ascii="Times New Roman" w:hAnsi="Times New Roman" w:cs="Times New Roman"/>
                <w:szCs w:val="21"/>
              </w:rPr>
            </w:pPr>
            <w:r w:rsidRPr="0040150F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39AFC05" wp14:editId="7BC3396F">
                  <wp:extent cx="879775" cy="1044000"/>
                  <wp:effectExtent l="19050" t="0" r="0" b="0"/>
                  <wp:docPr id="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9775" cy="10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1" w:type="dxa"/>
          </w:tcPr>
          <w:p w14:paraId="0A56C247" w14:textId="77777777" w:rsidR="00B512A4" w:rsidRPr="00C5265D" w:rsidRDefault="00B512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D67D278" w14:textId="77777777" w:rsidR="00B512A4" w:rsidRPr="00C5265D" w:rsidRDefault="00B512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30213AB" w14:textId="77777777" w:rsidR="00B512A4" w:rsidRPr="00C5265D" w:rsidRDefault="00B512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1B96B4E" w14:textId="77777777" w:rsidR="00B512A4" w:rsidRPr="00C5265D" w:rsidRDefault="00B512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12A4" w:rsidRPr="00C5265D" w14:paraId="64C2F666" w14:textId="77777777" w:rsidTr="00571D36">
        <w:trPr>
          <w:jc w:val="center"/>
        </w:trPr>
        <w:tc>
          <w:tcPr>
            <w:tcW w:w="1560" w:type="dxa"/>
          </w:tcPr>
          <w:p w14:paraId="347660EF" w14:textId="77777777" w:rsidR="00B512A4" w:rsidRPr="00C5265D" w:rsidRDefault="00B512A4" w:rsidP="00997D8C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ode</w:t>
            </w:r>
          </w:p>
        </w:tc>
        <w:tc>
          <w:tcPr>
            <w:tcW w:w="1597" w:type="dxa"/>
          </w:tcPr>
          <w:p w14:paraId="3C718C63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CT1</w:t>
            </w:r>
          </w:p>
        </w:tc>
        <w:tc>
          <w:tcPr>
            <w:tcW w:w="1701" w:type="dxa"/>
          </w:tcPr>
          <w:p w14:paraId="6B238A74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CT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2</w:t>
            </w:r>
          </w:p>
        </w:tc>
        <w:tc>
          <w:tcPr>
            <w:tcW w:w="1521" w:type="dxa"/>
          </w:tcPr>
          <w:p w14:paraId="4D8371D6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46B2F596" w14:textId="77777777" w:rsidR="00B512A4" w:rsidRDefault="00B512A4" w:rsidP="00997D8C">
            <w:pPr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5A8442F9" w14:textId="77777777" w:rsidR="00B512A4" w:rsidRDefault="00B512A4" w:rsidP="00997D8C">
            <w:pPr>
              <w:jc w:val="right"/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843" w:type="dxa"/>
          </w:tcPr>
          <w:p w14:paraId="1F0A2F3D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B512A4" w:rsidRPr="00C5265D" w14:paraId="033DCB33" w14:textId="77777777" w:rsidTr="00571D36">
        <w:trPr>
          <w:jc w:val="center"/>
        </w:trPr>
        <w:tc>
          <w:tcPr>
            <w:tcW w:w="1560" w:type="dxa"/>
          </w:tcPr>
          <w:p w14:paraId="26738C96" w14:textId="77777777" w:rsidR="00B512A4" w:rsidRPr="00C5265D" w:rsidRDefault="00B512A4" w:rsidP="00997D8C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lastRenderedPageBreak/>
              <w:t>Gender</w:t>
            </w:r>
          </w:p>
        </w:tc>
        <w:tc>
          <w:tcPr>
            <w:tcW w:w="1597" w:type="dxa"/>
          </w:tcPr>
          <w:p w14:paraId="39E50EB0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Male</w:t>
            </w:r>
          </w:p>
        </w:tc>
        <w:tc>
          <w:tcPr>
            <w:tcW w:w="1701" w:type="dxa"/>
          </w:tcPr>
          <w:p w14:paraId="2371589F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Female</w:t>
            </w:r>
          </w:p>
        </w:tc>
        <w:tc>
          <w:tcPr>
            <w:tcW w:w="1521" w:type="dxa"/>
          </w:tcPr>
          <w:p w14:paraId="4E6187B4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0E9FEA39" w14:textId="77777777" w:rsidR="00B512A4" w:rsidRDefault="00B512A4" w:rsidP="00997D8C">
            <w:pPr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27E93A6A" w14:textId="77777777" w:rsidR="00B512A4" w:rsidRDefault="00B512A4" w:rsidP="00997D8C">
            <w:pPr>
              <w:jc w:val="right"/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843" w:type="dxa"/>
          </w:tcPr>
          <w:p w14:paraId="3972C6B4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B512A4" w:rsidRPr="00C5265D" w14:paraId="28B9F4E7" w14:textId="77777777" w:rsidTr="00571D36">
        <w:trPr>
          <w:jc w:val="center"/>
        </w:trPr>
        <w:tc>
          <w:tcPr>
            <w:tcW w:w="1560" w:type="dxa"/>
          </w:tcPr>
          <w:p w14:paraId="74A914E7" w14:textId="77777777" w:rsidR="00B512A4" w:rsidRPr="00C5265D" w:rsidRDefault="00B512A4" w:rsidP="00997D8C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Age (years)</w:t>
            </w:r>
          </w:p>
        </w:tc>
        <w:tc>
          <w:tcPr>
            <w:tcW w:w="1597" w:type="dxa"/>
          </w:tcPr>
          <w:p w14:paraId="1593D6A9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69</w:t>
            </w:r>
          </w:p>
        </w:tc>
        <w:tc>
          <w:tcPr>
            <w:tcW w:w="1701" w:type="dxa"/>
          </w:tcPr>
          <w:p w14:paraId="639EDBCC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41</w:t>
            </w:r>
          </w:p>
        </w:tc>
        <w:tc>
          <w:tcPr>
            <w:tcW w:w="1521" w:type="dxa"/>
            <w:vAlign w:val="bottom"/>
          </w:tcPr>
          <w:p w14:paraId="6063091C" w14:textId="77777777" w:rsidR="00B512A4" w:rsidRDefault="00B512A4" w:rsidP="00997D8C">
            <w:pPr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701" w:type="dxa"/>
          </w:tcPr>
          <w:p w14:paraId="52615581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B1A2A00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843" w:type="dxa"/>
          </w:tcPr>
          <w:p w14:paraId="35CA30AC" w14:textId="77777777" w:rsidR="00B512A4" w:rsidRPr="00C5265D" w:rsidRDefault="00B512A4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571D36" w:rsidRPr="00C5265D" w14:paraId="64003E13" w14:textId="77777777" w:rsidTr="00571D36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00F50129" w14:textId="77777777" w:rsidR="00571D36" w:rsidRPr="00C5265D" w:rsidRDefault="00571D36" w:rsidP="00997D8C">
            <w:pPr>
              <w:rPr>
                <w:rStyle w:val="fontstyle01"/>
                <w:sz w:val="21"/>
                <w:szCs w:val="21"/>
              </w:rPr>
            </w:pPr>
            <w:r w:rsidRPr="00D92EEF">
              <w:rPr>
                <w:rStyle w:val="fontstyle01"/>
                <w:sz w:val="21"/>
                <w:szCs w:val="21"/>
              </w:rPr>
              <w:t>Diagnosis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523A410F" w14:textId="77777777" w:rsidR="00571D36" w:rsidRPr="00CA444C" w:rsidRDefault="00571D36" w:rsidP="00997D8C">
            <w:pPr>
              <w:jc w:val="left"/>
              <w:rPr>
                <w:rStyle w:val="fontstyle01"/>
                <w:b w:val="0"/>
                <w:bCs w:val="0"/>
                <w:sz w:val="21"/>
                <w:szCs w:val="21"/>
              </w:rPr>
            </w:pPr>
            <w:r w:rsidRPr="00CA444C">
              <w:rPr>
                <w:rStyle w:val="fontstyle01"/>
                <w:b w:val="0"/>
                <w:bCs w:val="0"/>
                <w:sz w:val="21"/>
                <w:szCs w:val="21"/>
              </w:rPr>
              <w:t>Malignant pleural mesotheliom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DEBB03" w14:textId="77777777" w:rsidR="002B10D7" w:rsidRPr="00CA444C" w:rsidRDefault="00571D36" w:rsidP="00997D8C">
            <w:pPr>
              <w:jc w:val="left"/>
              <w:rPr>
                <w:rStyle w:val="fontstyle01"/>
                <w:b w:val="0"/>
                <w:bCs w:val="0"/>
                <w:sz w:val="21"/>
                <w:szCs w:val="21"/>
              </w:rPr>
            </w:pPr>
            <w:r w:rsidRPr="00CA444C">
              <w:rPr>
                <w:rStyle w:val="fontstyle01"/>
                <w:b w:val="0"/>
                <w:bCs w:val="0"/>
                <w:sz w:val="21"/>
                <w:szCs w:val="21"/>
              </w:rPr>
              <w:t>Lung adenocarcinoma with pleural metastasis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</w:tcPr>
          <w:p w14:paraId="3EB929DF" w14:textId="77777777" w:rsidR="00571D36" w:rsidRDefault="00571D36" w:rsidP="00997D8C">
            <w:pPr>
              <w:rPr>
                <w:rFonts w:ascii="DengXian" w:eastAsia="DengXian" w:hAnsi="DengXian" w:cs="宋体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882A4C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CBA117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EFD662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571D36" w:rsidRPr="00C5265D" w14:paraId="38B85D44" w14:textId="77777777" w:rsidTr="00571D36">
        <w:trPr>
          <w:jc w:val="center"/>
        </w:trPr>
        <w:tc>
          <w:tcPr>
            <w:tcW w:w="11482" w:type="dxa"/>
            <w:gridSpan w:val="7"/>
            <w:shd w:val="clear" w:color="auto" w:fill="DAEEF3" w:themeFill="accent5" w:themeFillTint="33"/>
          </w:tcPr>
          <w:p w14:paraId="785A3BE3" w14:textId="392B2009" w:rsidR="00571D36" w:rsidRDefault="00571D36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Style w:val="fontstyle01"/>
                <w:rFonts w:hint="eastAsia"/>
                <w:sz w:val="21"/>
                <w:szCs w:val="21"/>
              </w:rPr>
              <w:t>Tuberculous pleural effusion</w:t>
            </w:r>
            <w:r w:rsidR="004A6748">
              <w:rPr>
                <w:rStyle w:val="fontstyle01"/>
                <w:sz w:val="21"/>
                <w:szCs w:val="21"/>
              </w:rPr>
              <w:t xml:space="preserve"> (TPE)</w:t>
            </w:r>
          </w:p>
        </w:tc>
      </w:tr>
      <w:tr w:rsidR="00571D36" w:rsidRPr="00C5265D" w14:paraId="3296656B" w14:textId="77777777" w:rsidTr="00571D36">
        <w:trPr>
          <w:trHeight w:val="1728"/>
          <w:jc w:val="center"/>
        </w:trPr>
        <w:tc>
          <w:tcPr>
            <w:tcW w:w="1560" w:type="dxa"/>
          </w:tcPr>
          <w:p w14:paraId="13DEBF77" w14:textId="77777777" w:rsidR="00571D36" w:rsidRPr="00C5265D" w:rsidRDefault="00571D36" w:rsidP="002B10D7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hest</w:t>
            </w:r>
            <w:r w:rsidR="002B10D7">
              <w:rPr>
                <w:rStyle w:val="fontstyle01"/>
                <w:rFonts w:hint="eastAsia"/>
                <w:sz w:val="21"/>
                <w:szCs w:val="21"/>
              </w:rPr>
              <w:t xml:space="preserve"> </w:t>
            </w:r>
            <w:r w:rsidRPr="00C5265D">
              <w:rPr>
                <w:rStyle w:val="fontstyle01"/>
                <w:sz w:val="21"/>
                <w:szCs w:val="21"/>
              </w:rPr>
              <w:t xml:space="preserve">X-ray </w:t>
            </w:r>
          </w:p>
        </w:tc>
        <w:tc>
          <w:tcPr>
            <w:tcW w:w="1597" w:type="dxa"/>
          </w:tcPr>
          <w:p w14:paraId="6363EFD3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B7F4D91" wp14:editId="2DCF5911">
                  <wp:extent cx="981295" cy="936000"/>
                  <wp:effectExtent l="19050" t="0" r="9305" b="0"/>
                  <wp:docPr id="14" name="图片 17" descr="Image 00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005.jp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95" cy="9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BF46951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698AD28" wp14:editId="2A37920D">
                  <wp:extent cx="904419" cy="972000"/>
                  <wp:effectExtent l="19050" t="0" r="0" b="0"/>
                  <wp:docPr id="15" name="图片 21" descr="Image 00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005.jpg"/>
                          <pic:cNvPicPr/>
                        </pic:nvPicPr>
                        <pic:blipFill>
                          <a:blip r:embed="rId11" cstate="print"/>
                          <a:srcRect b="138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4419" cy="9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1" w:type="dxa"/>
          </w:tcPr>
          <w:p w14:paraId="3A78FEF9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0EAD13E" wp14:editId="3B6A0D2B">
                  <wp:extent cx="869363" cy="936000"/>
                  <wp:effectExtent l="19050" t="0" r="6937" b="0"/>
                  <wp:docPr id="16" name="图片 22" descr="Image 00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005.jp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9363" cy="9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EDA7949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 w:rsidRPr="0040150F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E87F5B2" wp14:editId="70E9AE03">
                  <wp:extent cx="960692" cy="972000"/>
                  <wp:effectExtent l="19050" t="0" r="0" b="0"/>
                  <wp:docPr id="1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692" cy="9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2E6BD5C3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FC5AF23" wp14:editId="6DDCA9E7">
                  <wp:extent cx="799077" cy="972000"/>
                  <wp:effectExtent l="19050" t="0" r="1023" b="0"/>
                  <wp:docPr id="18" name="图片 23" descr="Image 00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005.jp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9077" cy="9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14:paraId="79F4776C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56EFB1A" wp14:editId="4DA3FBC5">
                  <wp:extent cx="787258" cy="972000"/>
                  <wp:effectExtent l="19050" t="0" r="0" b="0"/>
                  <wp:docPr id="19" name="图片 24" descr="Image 00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005.jp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7258" cy="9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1D36" w:rsidRPr="00C5265D" w14:paraId="5917D026" w14:textId="77777777" w:rsidTr="00571D36">
        <w:trPr>
          <w:jc w:val="center"/>
        </w:trPr>
        <w:tc>
          <w:tcPr>
            <w:tcW w:w="1560" w:type="dxa"/>
          </w:tcPr>
          <w:p w14:paraId="4EBD8506" w14:textId="77777777" w:rsidR="00571D36" w:rsidRPr="00C5265D" w:rsidRDefault="00571D36" w:rsidP="00997D8C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ode</w:t>
            </w:r>
          </w:p>
        </w:tc>
        <w:tc>
          <w:tcPr>
            <w:tcW w:w="1597" w:type="dxa"/>
          </w:tcPr>
          <w:p w14:paraId="57A51823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B</w:t>
            </w:r>
            <w:r w:rsidRPr="00C526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739BD233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B</w:t>
            </w:r>
            <w:r w:rsidRPr="00C526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21" w:type="dxa"/>
          </w:tcPr>
          <w:p w14:paraId="3BDBE66A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B</w:t>
            </w:r>
            <w:r w:rsidRPr="00C5265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7E233BF5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B</w:t>
            </w:r>
            <w:r w:rsidRPr="00C5265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28C022D6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B</w:t>
            </w:r>
            <w:r w:rsidRPr="00C5265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</w:tcPr>
          <w:p w14:paraId="6E0536E5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B</w:t>
            </w:r>
            <w:r w:rsidRPr="00C5265D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71D36" w:rsidRPr="00C5265D" w14:paraId="7A204A8C" w14:textId="77777777" w:rsidTr="00571D36">
        <w:trPr>
          <w:jc w:val="center"/>
        </w:trPr>
        <w:tc>
          <w:tcPr>
            <w:tcW w:w="1560" w:type="dxa"/>
          </w:tcPr>
          <w:p w14:paraId="01991D72" w14:textId="77777777" w:rsidR="00571D36" w:rsidRPr="00C5265D" w:rsidRDefault="00571D36" w:rsidP="00997D8C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Gender</w:t>
            </w:r>
          </w:p>
        </w:tc>
        <w:tc>
          <w:tcPr>
            <w:tcW w:w="1597" w:type="dxa"/>
          </w:tcPr>
          <w:p w14:paraId="6A0B5782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Male</w:t>
            </w:r>
          </w:p>
        </w:tc>
        <w:tc>
          <w:tcPr>
            <w:tcW w:w="1701" w:type="dxa"/>
          </w:tcPr>
          <w:p w14:paraId="5028FFCD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Female</w:t>
            </w:r>
          </w:p>
        </w:tc>
        <w:tc>
          <w:tcPr>
            <w:tcW w:w="1521" w:type="dxa"/>
          </w:tcPr>
          <w:p w14:paraId="4FEA3E27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Male</w:t>
            </w:r>
          </w:p>
        </w:tc>
        <w:tc>
          <w:tcPr>
            <w:tcW w:w="1701" w:type="dxa"/>
          </w:tcPr>
          <w:p w14:paraId="685F4079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Male</w:t>
            </w:r>
          </w:p>
        </w:tc>
        <w:tc>
          <w:tcPr>
            <w:tcW w:w="1559" w:type="dxa"/>
            <w:vAlign w:val="bottom"/>
          </w:tcPr>
          <w:p w14:paraId="293947C9" w14:textId="77777777" w:rsidR="00571D36" w:rsidRDefault="00571D36" w:rsidP="00997D8C">
            <w:pPr>
              <w:rPr>
                <w:rFonts w:ascii="DengXian" w:eastAsia="DengXian" w:hAnsi="DengXian" w:cs="宋体"/>
                <w:color w:val="000000"/>
                <w:sz w:val="22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Female</w:t>
            </w:r>
          </w:p>
        </w:tc>
        <w:tc>
          <w:tcPr>
            <w:tcW w:w="1843" w:type="dxa"/>
          </w:tcPr>
          <w:p w14:paraId="1583BE18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Female</w:t>
            </w:r>
          </w:p>
        </w:tc>
      </w:tr>
      <w:tr w:rsidR="00571D36" w:rsidRPr="00C5265D" w14:paraId="7B58C53A" w14:textId="77777777" w:rsidTr="00571D36">
        <w:trPr>
          <w:jc w:val="center"/>
        </w:trPr>
        <w:tc>
          <w:tcPr>
            <w:tcW w:w="1560" w:type="dxa"/>
          </w:tcPr>
          <w:p w14:paraId="43D8E707" w14:textId="77777777" w:rsidR="00571D36" w:rsidRPr="00C5265D" w:rsidRDefault="00571D36" w:rsidP="00997D8C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Age (years)</w:t>
            </w:r>
          </w:p>
        </w:tc>
        <w:tc>
          <w:tcPr>
            <w:tcW w:w="1597" w:type="dxa"/>
          </w:tcPr>
          <w:p w14:paraId="7323CF48" w14:textId="77777777" w:rsidR="00571D36" w:rsidRPr="00DA1045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DA1045">
              <w:rPr>
                <w:rStyle w:val="fontstyle01"/>
                <w:rFonts w:hint="eastAsia"/>
                <w:b w:val="0"/>
                <w:sz w:val="21"/>
                <w:szCs w:val="21"/>
              </w:rPr>
              <w:t>19</w:t>
            </w:r>
          </w:p>
        </w:tc>
        <w:tc>
          <w:tcPr>
            <w:tcW w:w="1701" w:type="dxa"/>
            <w:vAlign w:val="bottom"/>
          </w:tcPr>
          <w:p w14:paraId="3FD3F1E5" w14:textId="77777777" w:rsidR="00571D36" w:rsidRPr="00DA1045" w:rsidRDefault="00571D36" w:rsidP="00997D8C">
            <w:pPr>
              <w:ind w:right="211"/>
              <w:jc w:val="left"/>
              <w:rPr>
                <w:rStyle w:val="fontstyle01"/>
                <w:b w:val="0"/>
                <w:sz w:val="21"/>
                <w:szCs w:val="21"/>
              </w:rPr>
            </w:pPr>
            <w:r w:rsidRPr="00DA1045">
              <w:rPr>
                <w:rStyle w:val="fontstyle01"/>
                <w:rFonts w:hint="eastAsia"/>
                <w:b w:val="0"/>
                <w:sz w:val="21"/>
                <w:szCs w:val="21"/>
              </w:rPr>
              <w:t>19</w:t>
            </w:r>
          </w:p>
        </w:tc>
        <w:tc>
          <w:tcPr>
            <w:tcW w:w="1521" w:type="dxa"/>
          </w:tcPr>
          <w:p w14:paraId="40F3B808" w14:textId="77777777" w:rsidR="00571D36" w:rsidRPr="00DA1045" w:rsidRDefault="00571D36" w:rsidP="00997D8C">
            <w:pPr>
              <w:jc w:val="left"/>
              <w:rPr>
                <w:rStyle w:val="fontstyle01"/>
                <w:b w:val="0"/>
                <w:sz w:val="21"/>
                <w:szCs w:val="21"/>
              </w:rPr>
            </w:pPr>
            <w:r w:rsidRPr="00DA1045">
              <w:rPr>
                <w:rStyle w:val="fontstyle01"/>
                <w:rFonts w:hint="eastAsia"/>
                <w:b w:val="0"/>
                <w:sz w:val="21"/>
                <w:szCs w:val="21"/>
              </w:rPr>
              <w:t>22</w:t>
            </w:r>
          </w:p>
        </w:tc>
        <w:tc>
          <w:tcPr>
            <w:tcW w:w="1701" w:type="dxa"/>
          </w:tcPr>
          <w:p w14:paraId="60E7DC94" w14:textId="77777777" w:rsidR="00571D36" w:rsidRPr="00DA1045" w:rsidRDefault="00571D36" w:rsidP="00997D8C">
            <w:pPr>
              <w:jc w:val="left"/>
              <w:rPr>
                <w:rStyle w:val="fontstyle01"/>
                <w:b w:val="0"/>
                <w:sz w:val="21"/>
                <w:szCs w:val="21"/>
              </w:rPr>
            </w:pPr>
            <w:r w:rsidRPr="00DA1045">
              <w:rPr>
                <w:rStyle w:val="fontstyle01"/>
                <w:rFonts w:hint="eastAsia"/>
                <w:b w:val="0"/>
                <w:sz w:val="21"/>
                <w:szCs w:val="21"/>
              </w:rPr>
              <w:t>20</w:t>
            </w:r>
          </w:p>
        </w:tc>
        <w:tc>
          <w:tcPr>
            <w:tcW w:w="1559" w:type="dxa"/>
          </w:tcPr>
          <w:p w14:paraId="3A05F328" w14:textId="77777777" w:rsidR="00571D36" w:rsidRPr="00DA1045" w:rsidRDefault="00571D36" w:rsidP="00997D8C">
            <w:pPr>
              <w:jc w:val="left"/>
              <w:rPr>
                <w:rStyle w:val="fontstyle01"/>
                <w:b w:val="0"/>
                <w:sz w:val="21"/>
                <w:szCs w:val="21"/>
              </w:rPr>
            </w:pPr>
            <w:r w:rsidRPr="00DA1045">
              <w:rPr>
                <w:rStyle w:val="fontstyle01"/>
                <w:rFonts w:hint="eastAsia"/>
                <w:b w:val="0"/>
                <w:sz w:val="21"/>
                <w:szCs w:val="21"/>
              </w:rPr>
              <w:t>32</w:t>
            </w:r>
          </w:p>
        </w:tc>
        <w:tc>
          <w:tcPr>
            <w:tcW w:w="1843" w:type="dxa"/>
          </w:tcPr>
          <w:p w14:paraId="114E13C2" w14:textId="77777777" w:rsidR="00571D36" w:rsidRPr="00DA1045" w:rsidRDefault="00571D36" w:rsidP="00997D8C">
            <w:pPr>
              <w:jc w:val="left"/>
              <w:rPr>
                <w:rStyle w:val="fontstyle01"/>
                <w:b w:val="0"/>
                <w:sz w:val="21"/>
                <w:szCs w:val="21"/>
              </w:rPr>
            </w:pPr>
            <w:r w:rsidRPr="00DA1045">
              <w:rPr>
                <w:rStyle w:val="fontstyle01"/>
                <w:rFonts w:hint="eastAsia"/>
                <w:b w:val="0"/>
                <w:sz w:val="21"/>
                <w:szCs w:val="21"/>
              </w:rPr>
              <w:t>57</w:t>
            </w:r>
          </w:p>
        </w:tc>
      </w:tr>
      <w:tr w:rsidR="00571D36" w:rsidRPr="00C5265D" w14:paraId="00B0CC84" w14:textId="77777777" w:rsidTr="00571D36">
        <w:trPr>
          <w:jc w:val="center"/>
        </w:trPr>
        <w:tc>
          <w:tcPr>
            <w:tcW w:w="1560" w:type="dxa"/>
          </w:tcPr>
          <w:p w14:paraId="1793346A" w14:textId="77777777" w:rsidR="00571D36" w:rsidRPr="00C5265D" w:rsidRDefault="00571D36" w:rsidP="00997D8C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linical features</w:t>
            </w:r>
          </w:p>
        </w:tc>
        <w:tc>
          <w:tcPr>
            <w:tcW w:w="1597" w:type="dxa"/>
          </w:tcPr>
          <w:p w14:paraId="054E812E" w14:textId="77777777" w:rsidR="00571D36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0805EC">
              <w:rPr>
                <w:rStyle w:val="fontstyle01"/>
                <w:b w:val="0"/>
                <w:sz w:val="21"/>
                <w:szCs w:val="21"/>
              </w:rPr>
              <w:t>Exudate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s,</w:t>
            </w:r>
          </w:p>
          <w:p w14:paraId="2FBE7DCE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PCR(+)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39ED153D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ADA=55.1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575490FD" w14:textId="77777777" w:rsidR="00571D36" w:rsidRPr="008A2B3E" w:rsidRDefault="00571D36" w:rsidP="00997D8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IGRAs(+),</w:t>
            </w:r>
          </w:p>
        </w:tc>
        <w:tc>
          <w:tcPr>
            <w:tcW w:w="1701" w:type="dxa"/>
          </w:tcPr>
          <w:p w14:paraId="624B0CDB" w14:textId="77777777" w:rsidR="00571D36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0805EC">
              <w:rPr>
                <w:rStyle w:val="fontstyle01"/>
                <w:b w:val="0"/>
                <w:sz w:val="21"/>
                <w:szCs w:val="21"/>
              </w:rPr>
              <w:t>Exudate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s,</w:t>
            </w:r>
          </w:p>
          <w:p w14:paraId="74390A51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PCR(+)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4B4DC0AF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ADA=42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00E5CBC6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IGRAs(+)</w:t>
            </w:r>
          </w:p>
        </w:tc>
        <w:tc>
          <w:tcPr>
            <w:tcW w:w="1521" w:type="dxa"/>
          </w:tcPr>
          <w:p w14:paraId="0AC72860" w14:textId="77777777" w:rsidR="00571D36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0805EC">
              <w:rPr>
                <w:rStyle w:val="fontstyle01"/>
                <w:b w:val="0"/>
                <w:sz w:val="21"/>
                <w:szCs w:val="21"/>
              </w:rPr>
              <w:t>Exudate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s,</w:t>
            </w:r>
          </w:p>
          <w:p w14:paraId="15649C42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PCR(-)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4FCB437D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ADA=32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43E8FABF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IGRAs(+)</w:t>
            </w:r>
          </w:p>
        </w:tc>
        <w:tc>
          <w:tcPr>
            <w:tcW w:w="1701" w:type="dxa"/>
          </w:tcPr>
          <w:p w14:paraId="5BE85BEF" w14:textId="77777777" w:rsidR="00571D36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0805EC">
              <w:rPr>
                <w:rStyle w:val="fontstyle01"/>
                <w:b w:val="0"/>
                <w:sz w:val="21"/>
                <w:szCs w:val="21"/>
              </w:rPr>
              <w:t>Exudate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s,</w:t>
            </w:r>
          </w:p>
          <w:p w14:paraId="7C1BC4E6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PCR(+)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505DAD08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ADA=68.6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34C3E0F3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IGRAs(+)</w:t>
            </w:r>
          </w:p>
        </w:tc>
        <w:tc>
          <w:tcPr>
            <w:tcW w:w="1559" w:type="dxa"/>
          </w:tcPr>
          <w:p w14:paraId="5999AA56" w14:textId="77777777" w:rsidR="00571D36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0805EC">
              <w:rPr>
                <w:rStyle w:val="fontstyle01"/>
                <w:b w:val="0"/>
                <w:sz w:val="21"/>
                <w:szCs w:val="21"/>
              </w:rPr>
              <w:t>Exudate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s,</w:t>
            </w:r>
          </w:p>
          <w:p w14:paraId="772879D5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PCR(-)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66D6E35A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ADA=31.8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5CDCE104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IGRAs(+)</w:t>
            </w:r>
          </w:p>
        </w:tc>
        <w:tc>
          <w:tcPr>
            <w:tcW w:w="1843" w:type="dxa"/>
          </w:tcPr>
          <w:p w14:paraId="20B130D2" w14:textId="77777777" w:rsidR="00571D36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0805EC">
              <w:rPr>
                <w:rStyle w:val="fontstyle01"/>
                <w:b w:val="0"/>
                <w:sz w:val="21"/>
                <w:szCs w:val="21"/>
              </w:rPr>
              <w:t>Exudate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s,</w:t>
            </w:r>
          </w:p>
          <w:p w14:paraId="48AA9E03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PCR(+)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547CBBFF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ADA=39.2</w:t>
            </w:r>
            <w:r w:rsidRPr="00C5265D">
              <w:rPr>
                <w:rStyle w:val="fontstyle01"/>
                <w:b w:val="0"/>
                <w:sz w:val="21"/>
                <w:szCs w:val="21"/>
              </w:rPr>
              <w:t>,</w:t>
            </w:r>
          </w:p>
          <w:p w14:paraId="5044F67C" w14:textId="77777777" w:rsidR="00571D36" w:rsidRPr="00C5265D" w:rsidRDefault="00571D36" w:rsidP="00997D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IGRAs(+)</w:t>
            </w:r>
          </w:p>
        </w:tc>
      </w:tr>
      <w:tr w:rsidR="00571D36" w:rsidRPr="00C5265D" w14:paraId="7332B02D" w14:textId="77777777" w:rsidTr="00571D36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19A292C9" w14:textId="77777777" w:rsidR="00571D36" w:rsidRPr="00C5265D" w:rsidRDefault="00571D36" w:rsidP="00997D8C">
            <w:pPr>
              <w:rPr>
                <w:rStyle w:val="fontstyle01"/>
                <w:sz w:val="21"/>
                <w:szCs w:val="21"/>
              </w:rPr>
            </w:pPr>
            <w:r w:rsidRPr="00D92EEF">
              <w:rPr>
                <w:rStyle w:val="fontstyle01"/>
                <w:sz w:val="21"/>
                <w:szCs w:val="21"/>
              </w:rPr>
              <w:t>Diagnosis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0CE5F0A8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2F61D4">
              <w:rPr>
                <w:rStyle w:val="fontstyle01"/>
                <w:rFonts w:hint="eastAsia"/>
                <w:b w:val="0"/>
                <w:sz w:val="21"/>
                <w:szCs w:val="21"/>
              </w:rPr>
              <w:t xml:space="preserve">Definite </w:t>
            </w:r>
            <w:r w:rsidRPr="002F61D4">
              <w:rPr>
                <w:rStyle w:val="fontstyle01"/>
                <w:sz w:val="21"/>
                <w:szCs w:val="21"/>
              </w:rPr>
              <w:t xml:space="preserve"> </w:t>
            </w:r>
            <w:r w:rsidRPr="002F61D4">
              <w:rPr>
                <w:rStyle w:val="fontstyle01"/>
                <w:rFonts w:hint="eastAsia"/>
                <w:b w:val="0"/>
                <w:sz w:val="21"/>
                <w:szCs w:val="21"/>
              </w:rPr>
              <w:t>t</w:t>
            </w:r>
            <w:r w:rsidRPr="00D92EEF">
              <w:rPr>
                <w:rStyle w:val="fontstyle01"/>
                <w:b w:val="0"/>
                <w:sz w:val="21"/>
                <w:szCs w:val="21"/>
              </w:rPr>
              <w:t>uberculous pleuris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4E0E85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2F61D4">
              <w:rPr>
                <w:rStyle w:val="fontstyle01"/>
                <w:rFonts w:hint="eastAsia"/>
                <w:b w:val="0"/>
                <w:sz w:val="21"/>
                <w:szCs w:val="21"/>
              </w:rPr>
              <w:t xml:space="preserve">Definite </w:t>
            </w:r>
            <w:r w:rsidRPr="002F61D4">
              <w:rPr>
                <w:rStyle w:val="fontstyle01"/>
                <w:sz w:val="21"/>
                <w:szCs w:val="21"/>
              </w:rPr>
              <w:t xml:space="preserve"> </w:t>
            </w:r>
            <w:r w:rsidRPr="002F61D4">
              <w:rPr>
                <w:rStyle w:val="fontstyle01"/>
                <w:rFonts w:hint="eastAsia"/>
                <w:b w:val="0"/>
                <w:sz w:val="21"/>
                <w:szCs w:val="21"/>
              </w:rPr>
              <w:t>t</w:t>
            </w:r>
            <w:r w:rsidRPr="00D92EEF">
              <w:rPr>
                <w:rStyle w:val="fontstyle01"/>
                <w:b w:val="0"/>
                <w:sz w:val="21"/>
                <w:szCs w:val="21"/>
              </w:rPr>
              <w:t>uberculous pleurisy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098FF054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Clinical</w:t>
            </w:r>
            <w:r w:rsidRPr="002F61D4">
              <w:rPr>
                <w:rStyle w:val="fontstyle01"/>
                <w:sz w:val="21"/>
                <w:szCs w:val="21"/>
              </w:rPr>
              <w:t xml:space="preserve"> </w:t>
            </w:r>
            <w:r w:rsidRPr="002F61D4">
              <w:rPr>
                <w:rStyle w:val="fontstyle01"/>
                <w:rFonts w:hint="eastAsia"/>
                <w:b w:val="0"/>
                <w:sz w:val="21"/>
                <w:szCs w:val="21"/>
              </w:rPr>
              <w:t>t</w:t>
            </w:r>
            <w:r w:rsidRPr="00D92EEF">
              <w:rPr>
                <w:rStyle w:val="fontstyle01"/>
                <w:b w:val="0"/>
                <w:sz w:val="21"/>
                <w:szCs w:val="21"/>
              </w:rPr>
              <w:t>uberculous pleuris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0386E0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2F61D4">
              <w:rPr>
                <w:rStyle w:val="fontstyle01"/>
                <w:rFonts w:hint="eastAsia"/>
                <w:b w:val="0"/>
                <w:sz w:val="21"/>
                <w:szCs w:val="21"/>
              </w:rPr>
              <w:t xml:space="preserve">Definite </w:t>
            </w:r>
            <w:r w:rsidRPr="002F61D4">
              <w:rPr>
                <w:rStyle w:val="fontstyle01"/>
                <w:sz w:val="21"/>
                <w:szCs w:val="21"/>
              </w:rPr>
              <w:t xml:space="preserve"> </w:t>
            </w:r>
            <w:r w:rsidRPr="002F61D4">
              <w:rPr>
                <w:rStyle w:val="fontstyle01"/>
                <w:rFonts w:hint="eastAsia"/>
                <w:b w:val="0"/>
                <w:sz w:val="21"/>
                <w:szCs w:val="21"/>
              </w:rPr>
              <w:t>t</w:t>
            </w:r>
            <w:r w:rsidRPr="00D92EEF">
              <w:rPr>
                <w:rStyle w:val="fontstyle01"/>
                <w:b w:val="0"/>
                <w:sz w:val="21"/>
                <w:szCs w:val="21"/>
              </w:rPr>
              <w:t>uberculous pleuris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5A40B4" w14:textId="77777777" w:rsidR="00571D36" w:rsidRPr="00C5265D" w:rsidRDefault="00571D36" w:rsidP="00997D8C">
            <w:pPr>
              <w:pStyle w:val="1"/>
              <w:shd w:val="clear" w:color="auto" w:fill="FFFFFF"/>
              <w:rPr>
                <w:rStyle w:val="fontstyle01"/>
                <w:b/>
                <w:sz w:val="21"/>
                <w:szCs w:val="21"/>
              </w:rPr>
            </w:pPr>
            <w:r w:rsidRPr="002F61D4">
              <w:rPr>
                <w:rStyle w:val="fontstyle01"/>
                <w:rFonts w:eastAsiaTheme="minorEastAsia" w:hint="eastAsia"/>
                <w:bCs/>
                <w:kern w:val="2"/>
                <w:sz w:val="21"/>
                <w:szCs w:val="21"/>
              </w:rPr>
              <w:t>Clinical</w:t>
            </w:r>
            <w:r w:rsidRPr="002F61D4">
              <w:rPr>
                <w:rStyle w:val="fontstyle01"/>
                <w:rFonts w:eastAsiaTheme="minorEastAsia"/>
                <w:bCs/>
                <w:kern w:val="2"/>
                <w:sz w:val="21"/>
                <w:szCs w:val="21"/>
              </w:rPr>
              <w:t xml:space="preserve"> </w:t>
            </w:r>
            <w:r w:rsidRPr="002F61D4">
              <w:rPr>
                <w:rStyle w:val="fontstyle01"/>
                <w:rFonts w:eastAsiaTheme="minorEastAsia" w:hint="eastAsia"/>
                <w:bCs/>
                <w:kern w:val="2"/>
                <w:sz w:val="21"/>
                <w:szCs w:val="21"/>
              </w:rPr>
              <w:t>t</w:t>
            </w:r>
            <w:r w:rsidRPr="002F61D4">
              <w:rPr>
                <w:rStyle w:val="fontstyle01"/>
                <w:rFonts w:eastAsiaTheme="minorEastAsia"/>
                <w:bCs/>
                <w:kern w:val="2"/>
                <w:sz w:val="21"/>
                <w:szCs w:val="21"/>
              </w:rPr>
              <w:t>uberculous ple</w:t>
            </w:r>
            <w:r w:rsidRPr="00D92EEF">
              <w:rPr>
                <w:rStyle w:val="fontstyle01"/>
                <w:sz w:val="21"/>
                <w:szCs w:val="21"/>
              </w:rPr>
              <w:t>uris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7100A5" w14:textId="77777777" w:rsidR="00571D36" w:rsidRPr="00C5265D" w:rsidRDefault="00571D36" w:rsidP="00997D8C">
            <w:pPr>
              <w:rPr>
                <w:rStyle w:val="fontstyle01"/>
                <w:b w:val="0"/>
                <w:sz w:val="21"/>
                <w:szCs w:val="21"/>
              </w:rPr>
            </w:pPr>
            <w:r w:rsidRPr="002F61D4">
              <w:rPr>
                <w:rStyle w:val="fontstyle01"/>
                <w:rFonts w:hint="eastAsia"/>
                <w:b w:val="0"/>
                <w:sz w:val="21"/>
                <w:szCs w:val="21"/>
              </w:rPr>
              <w:t xml:space="preserve">Definite </w:t>
            </w:r>
            <w:r w:rsidRPr="002F61D4">
              <w:rPr>
                <w:rStyle w:val="fontstyle01"/>
                <w:sz w:val="21"/>
                <w:szCs w:val="21"/>
              </w:rPr>
              <w:t xml:space="preserve"> </w:t>
            </w:r>
            <w:r w:rsidRPr="002F61D4">
              <w:rPr>
                <w:rStyle w:val="fontstyle01"/>
                <w:rFonts w:hint="eastAsia"/>
                <w:b w:val="0"/>
                <w:sz w:val="21"/>
                <w:szCs w:val="21"/>
              </w:rPr>
              <w:t>t</w:t>
            </w:r>
            <w:r w:rsidRPr="00D92EEF">
              <w:rPr>
                <w:rStyle w:val="fontstyle01"/>
                <w:b w:val="0"/>
                <w:sz w:val="21"/>
                <w:szCs w:val="21"/>
              </w:rPr>
              <w:t>uberculous pleurisy</w:t>
            </w:r>
          </w:p>
        </w:tc>
      </w:tr>
      <w:tr w:rsidR="00571D36" w:rsidRPr="00C5265D" w14:paraId="11350791" w14:textId="77777777" w:rsidTr="00571D36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7A9DA076" w14:textId="77777777" w:rsidR="00571D36" w:rsidRPr="00C5265D" w:rsidRDefault="00571D36" w:rsidP="00A62C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hint="eastAsia"/>
                <w:sz w:val="21"/>
                <w:szCs w:val="21"/>
              </w:rPr>
              <w:t>Clinical outcome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0C21C149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Fonts w:ascii="Times New Roman" w:hAnsi="Times New Roman" w:cs="Times New Roman"/>
                <w:szCs w:val="21"/>
              </w:rPr>
              <w:t>Improve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00CF16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Fonts w:ascii="Times New Roman" w:hAnsi="Times New Roman" w:cs="Times New Roman"/>
                <w:szCs w:val="21"/>
              </w:rPr>
              <w:t>Improvement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68152FFE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Fonts w:ascii="Times New Roman" w:hAnsi="Times New Roman" w:cs="Times New Roman"/>
                <w:szCs w:val="21"/>
              </w:rPr>
              <w:t>Improve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DF1B89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Fonts w:ascii="Times New Roman" w:hAnsi="Times New Roman" w:cs="Times New Roman"/>
                <w:szCs w:val="21"/>
              </w:rPr>
              <w:t>Improve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301EB3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Fonts w:ascii="Times New Roman" w:hAnsi="Times New Roman" w:cs="Times New Roman"/>
                <w:szCs w:val="21"/>
              </w:rPr>
              <w:t>Improve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16A141" w14:textId="77777777" w:rsidR="00571D36" w:rsidRPr="00C5265D" w:rsidRDefault="00571D36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Fonts w:ascii="Times New Roman" w:hAnsi="Times New Roman" w:cs="Times New Roman"/>
                <w:szCs w:val="21"/>
              </w:rPr>
              <w:t>Improvement</w:t>
            </w:r>
          </w:p>
        </w:tc>
      </w:tr>
    </w:tbl>
    <w:p w14:paraId="3A700E0F" w14:textId="77777777" w:rsidR="00416412" w:rsidRPr="00A02219" w:rsidRDefault="00416412" w:rsidP="00997D8C">
      <w:pPr>
        <w:rPr>
          <w:rFonts w:ascii="Times New Roman" w:hAnsi="Times New Roman" w:cs="Times New Roman"/>
        </w:rPr>
      </w:pPr>
    </w:p>
    <w:sectPr w:rsidR="00416412" w:rsidRPr="00A02219" w:rsidSect="008A2B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1F1F9" w14:textId="77777777" w:rsidR="00EC2009" w:rsidRDefault="00EC2009" w:rsidP="00A81123">
      <w:r>
        <w:separator/>
      </w:r>
    </w:p>
  </w:endnote>
  <w:endnote w:type="continuationSeparator" w:id="0">
    <w:p w14:paraId="4339D26C" w14:textId="77777777" w:rsidR="00EC2009" w:rsidRDefault="00EC2009" w:rsidP="00A81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AD298" w14:textId="77777777" w:rsidR="00EC2009" w:rsidRDefault="00EC2009" w:rsidP="00A81123">
      <w:r>
        <w:separator/>
      </w:r>
    </w:p>
  </w:footnote>
  <w:footnote w:type="continuationSeparator" w:id="0">
    <w:p w14:paraId="3A377E8D" w14:textId="77777777" w:rsidR="00EC2009" w:rsidRDefault="00EC2009" w:rsidP="00A81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1123"/>
    <w:rsid w:val="000222E4"/>
    <w:rsid w:val="0004566E"/>
    <w:rsid w:val="000805EC"/>
    <w:rsid w:val="000842A0"/>
    <w:rsid w:val="00085829"/>
    <w:rsid w:val="000D3FC7"/>
    <w:rsid w:val="001B2C74"/>
    <w:rsid w:val="002076E0"/>
    <w:rsid w:val="002775A6"/>
    <w:rsid w:val="002B10D7"/>
    <w:rsid w:val="002B4587"/>
    <w:rsid w:val="002F61D4"/>
    <w:rsid w:val="00353E57"/>
    <w:rsid w:val="0040150F"/>
    <w:rsid w:val="00416412"/>
    <w:rsid w:val="004A6748"/>
    <w:rsid w:val="00556787"/>
    <w:rsid w:val="00571D36"/>
    <w:rsid w:val="005840B7"/>
    <w:rsid w:val="005A39B7"/>
    <w:rsid w:val="005A71FD"/>
    <w:rsid w:val="005B6A00"/>
    <w:rsid w:val="0070737C"/>
    <w:rsid w:val="007413E8"/>
    <w:rsid w:val="00780561"/>
    <w:rsid w:val="0080603B"/>
    <w:rsid w:val="00807271"/>
    <w:rsid w:val="0083303B"/>
    <w:rsid w:val="00857F17"/>
    <w:rsid w:val="0087794A"/>
    <w:rsid w:val="00896BDD"/>
    <w:rsid w:val="008A2B3E"/>
    <w:rsid w:val="008C3D70"/>
    <w:rsid w:val="00975186"/>
    <w:rsid w:val="00997D8C"/>
    <w:rsid w:val="009A698C"/>
    <w:rsid w:val="00A02219"/>
    <w:rsid w:val="00A0669A"/>
    <w:rsid w:val="00A51EB4"/>
    <w:rsid w:val="00A81123"/>
    <w:rsid w:val="00A82B03"/>
    <w:rsid w:val="00AD2D9A"/>
    <w:rsid w:val="00AD5338"/>
    <w:rsid w:val="00B00213"/>
    <w:rsid w:val="00B25B4B"/>
    <w:rsid w:val="00B512A4"/>
    <w:rsid w:val="00B56E2E"/>
    <w:rsid w:val="00B72C67"/>
    <w:rsid w:val="00B8777B"/>
    <w:rsid w:val="00BD0D13"/>
    <w:rsid w:val="00BD33F9"/>
    <w:rsid w:val="00C5265D"/>
    <w:rsid w:val="00C7548D"/>
    <w:rsid w:val="00C906F4"/>
    <w:rsid w:val="00CA444C"/>
    <w:rsid w:val="00D6360D"/>
    <w:rsid w:val="00D92EEF"/>
    <w:rsid w:val="00DA1045"/>
    <w:rsid w:val="00DF1C0D"/>
    <w:rsid w:val="00E0013E"/>
    <w:rsid w:val="00E048C0"/>
    <w:rsid w:val="00E206ED"/>
    <w:rsid w:val="00E22BEC"/>
    <w:rsid w:val="00EA3018"/>
    <w:rsid w:val="00EC2009"/>
    <w:rsid w:val="00F0575A"/>
    <w:rsid w:val="00F65D7F"/>
    <w:rsid w:val="00FB2BC4"/>
    <w:rsid w:val="00FF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9B5E7"/>
  <w15:docId w15:val="{33494BB5-1B1F-D34A-9FE5-730E18B1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2A0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92EE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81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81123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81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81123"/>
    <w:rPr>
      <w:sz w:val="18"/>
      <w:szCs w:val="18"/>
    </w:rPr>
  </w:style>
  <w:style w:type="character" w:customStyle="1" w:styleId="fontstyle01">
    <w:name w:val="fontstyle01"/>
    <w:basedOn w:val="a0"/>
    <w:rsid w:val="00A81123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59"/>
    <w:rsid w:val="00A81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0221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2219"/>
    <w:rPr>
      <w:sz w:val="18"/>
      <w:szCs w:val="18"/>
    </w:rPr>
  </w:style>
  <w:style w:type="character" w:customStyle="1" w:styleId="fontstyle21">
    <w:name w:val="fontstyle21"/>
    <w:basedOn w:val="a0"/>
    <w:rsid w:val="00353E57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D92EEF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guirong</dc:creator>
  <cp:lastModifiedBy>Gabrielle Singh</cp:lastModifiedBy>
  <cp:revision>9</cp:revision>
  <dcterms:created xsi:type="dcterms:W3CDTF">2022-10-11T05:47:00Z</dcterms:created>
  <dcterms:modified xsi:type="dcterms:W3CDTF">2022-10-24T09:10:00Z</dcterms:modified>
</cp:coreProperties>
</file>